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6" w:type="dxa"/>
        <w:tblInd w:w="-426" w:type="dxa"/>
        <w:tblLook w:val="04A0" w:firstRow="1" w:lastRow="0" w:firstColumn="1" w:lastColumn="0" w:noHBand="0" w:noVBand="1"/>
      </w:tblPr>
      <w:tblGrid>
        <w:gridCol w:w="2870"/>
        <w:gridCol w:w="1590"/>
        <w:gridCol w:w="1336"/>
        <w:gridCol w:w="1386"/>
        <w:gridCol w:w="1336"/>
        <w:gridCol w:w="838"/>
      </w:tblGrid>
      <w:tr w:rsidR="00422505" w14:paraId="0E9C0328" w14:textId="77777777" w:rsidTr="00422505"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91E4C" w14:textId="77777777" w:rsidR="00422505" w:rsidRPr="0049028A" w:rsidRDefault="00422505" w:rsidP="00430712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9028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3</w:t>
            </w:r>
            <w:r w:rsidRPr="0049028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Treatment and Outcome of patients</w:t>
            </w:r>
            <w:r w:rsidRPr="0049028A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with COVID-19 in Non-antitumor group and Antitumor group.</w:t>
            </w:r>
          </w:p>
        </w:tc>
      </w:tr>
      <w:tr w:rsidR="00422505" w14:paraId="17BFF4A1" w14:textId="77777777" w:rsidTr="00422505">
        <w:tc>
          <w:tcPr>
            <w:tcW w:w="28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231DC31" w14:textId="77777777" w:rsidR="00707B98" w:rsidRPr="001B1276" w:rsidRDefault="00707B98" w:rsidP="001B1276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Pr="001B127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it</w:t>
            </w:r>
            <w:r w:rsidRPr="001B127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</w:t>
            </w:r>
          </w:p>
        </w:tc>
        <w:tc>
          <w:tcPr>
            <w:tcW w:w="15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DD9024B" w14:textId="77777777" w:rsidR="00707B98" w:rsidRPr="001B1276" w:rsidRDefault="00422505" w:rsidP="001B127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</w:t>
            </w:r>
            <w:r w:rsidR="00707B98" w:rsidRPr="001B127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ota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deaths)</w:t>
            </w:r>
          </w:p>
        </w:tc>
        <w:tc>
          <w:tcPr>
            <w:tcW w:w="13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939BD75" w14:textId="77777777" w:rsidR="00707B98" w:rsidRDefault="00707B98" w:rsidP="001B1276">
            <w:pPr>
              <w:widowControl/>
              <w:jc w:val="center"/>
            </w:pPr>
            <w:r w:rsidRPr="001B127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percentage</w:t>
            </w:r>
          </w:p>
        </w:tc>
        <w:tc>
          <w:tcPr>
            <w:tcW w:w="13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725EC8D" w14:textId="77777777" w:rsidR="00422505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tu</w:t>
            </w:r>
            <w:r w:rsidRPr="001B127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mor</w:t>
            </w:r>
          </w:p>
          <w:p w14:paraId="74F095CA" w14:textId="77777777" w:rsidR="00707B98" w:rsidRDefault="00707B98" w:rsidP="001B1276">
            <w:pPr>
              <w:widowControl/>
              <w:jc w:val="center"/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deaths)</w:t>
            </w:r>
          </w:p>
        </w:tc>
        <w:tc>
          <w:tcPr>
            <w:tcW w:w="13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CAF6BE8" w14:textId="77777777" w:rsidR="00707B98" w:rsidRDefault="00707B98" w:rsidP="001B1276">
            <w:pPr>
              <w:widowControl/>
              <w:jc w:val="center"/>
            </w:pPr>
            <w:r w:rsidRPr="001B127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percentage</w:t>
            </w:r>
          </w:p>
        </w:tc>
        <w:tc>
          <w:tcPr>
            <w:tcW w:w="8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0CB7123" w14:textId="77777777" w:rsidR="00707B98" w:rsidRPr="00422505" w:rsidRDefault="00422505" w:rsidP="0042250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422505">
              <w:rPr>
                <w:rFonts w:ascii="Times New Roman" w:hAnsi="Times New Roman" w:cs="Times New Roman" w:hint="eastAsia"/>
                <w:b/>
                <w:bCs/>
                <w:i/>
                <w:kern w:val="0"/>
                <w:sz w:val="24"/>
                <w:szCs w:val="24"/>
              </w:rPr>
              <w:t>P</w:t>
            </w:r>
          </w:p>
        </w:tc>
      </w:tr>
      <w:tr w:rsidR="00422505" w14:paraId="0C4EAFBA" w14:textId="77777777" w:rsidTr="00422505">
        <w:tc>
          <w:tcPr>
            <w:tcW w:w="28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A187EB6" w14:textId="77777777" w:rsidR="00707B98" w:rsidRPr="001B1276" w:rsidRDefault="00707B98" w:rsidP="0042250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p, oral cavity, &amp; pharynx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except nasopharynx)</w:t>
            </w:r>
          </w:p>
        </w:tc>
        <w:tc>
          <w:tcPr>
            <w:tcW w:w="15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8C1D043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F8F15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%</w:t>
            </w:r>
          </w:p>
        </w:tc>
        <w:tc>
          <w:tcPr>
            <w:tcW w:w="138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0CBF4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D39BD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5%</w:t>
            </w:r>
          </w:p>
        </w:tc>
        <w:tc>
          <w:tcPr>
            <w:tcW w:w="83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ABCE94C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2505" w14:paraId="5855F0E6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1F01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sopharynx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3830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A6694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4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DE6C7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B1DCF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0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3636CE9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2505" w14:paraId="4708D2F1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819E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ophagu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70F9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EF3EC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25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07B0D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D8527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0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F7A046E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2505" w14:paraId="64E766D7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3F5E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omach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8CE7E" w14:textId="77777777" w:rsidR="00707B98" w:rsidRPr="001B1276" w:rsidRDefault="00707B98" w:rsidP="00CD589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8</w:t>
            </w:r>
            <w:r w:rsidR="009269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CD589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="009269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68D58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50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92D15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="0046343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 w:rsidR="00CD589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="004634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33660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11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B09E01D" w14:textId="77777777" w:rsidR="00707B98" w:rsidRPr="001B1276" w:rsidRDefault="0092690D" w:rsidP="004634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</w:t>
            </w:r>
            <w:r w:rsidR="004634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90</w:t>
            </w:r>
          </w:p>
        </w:tc>
      </w:tr>
      <w:tr w:rsidR="00422505" w14:paraId="4C875AF5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29B0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lorectum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07C6" w14:textId="77777777" w:rsidR="00707B98" w:rsidRPr="001B1276" w:rsidRDefault="00707B98" w:rsidP="0028046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280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C11AB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83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EA5B0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71F3C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46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32639E1" w14:textId="77777777" w:rsidR="00707B98" w:rsidRPr="001B1276" w:rsidRDefault="00707B98" w:rsidP="0028046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 w:rsidR="00280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3</w:t>
            </w:r>
          </w:p>
        </w:tc>
      </w:tr>
      <w:tr w:rsidR="00422505" w14:paraId="638A3282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4A42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ve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BD57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673B8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25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22DC5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29376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5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6101F35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2505" w14:paraId="7D73C627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819D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llbladde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3C73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0EE82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AA5D4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87D20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404F68F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2505" w14:paraId="081D8F3A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D042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ncrea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6B2F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="00280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3E9E7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3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11843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C97E9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0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B5C89C1" w14:textId="77777777" w:rsidR="00707B98" w:rsidRPr="001B1276" w:rsidRDefault="00422505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08</w:t>
            </w:r>
          </w:p>
        </w:tc>
      </w:tr>
      <w:tr w:rsidR="00422505" w14:paraId="326E0B49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5CF0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rynx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5E39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96E13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2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09FAD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A9958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A09BB95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2505" w14:paraId="7975ABE5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C649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u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C566" w14:textId="77777777" w:rsidR="00707B98" w:rsidRPr="001B1276" w:rsidRDefault="00707B98" w:rsidP="00707B9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CD589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39C97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.05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B3215" w14:textId="77777777" w:rsidR="00707B98" w:rsidRPr="001B1276" w:rsidRDefault="00707B98" w:rsidP="00707B9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CD589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D38AD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.32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5D43803" w14:textId="77777777" w:rsidR="00707B98" w:rsidRPr="001B1276" w:rsidRDefault="0092690D" w:rsidP="0046343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 w:rsidR="00280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="004634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</w:t>
            </w:r>
          </w:p>
        </w:tc>
      </w:tr>
      <w:tr w:rsidR="00422505" w14:paraId="40943BAF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0641B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 thoracic organ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39A6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966F9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2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05E35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0BD9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3222939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2505" w14:paraId="5FC4C351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8976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n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2205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615D3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7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00ACE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B61CB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5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813843C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2505" w14:paraId="5259707F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EC3F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lanoma of the ski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DCFE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EC748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8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FC1D1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B2C4A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5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D2F1585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2505" w14:paraId="7151F88E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A887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Breas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2E90" w14:textId="77777777" w:rsidR="00707B98" w:rsidRPr="001B1276" w:rsidRDefault="00707B98" w:rsidP="0028046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9</w:t>
            </w:r>
            <w:r w:rsidR="009269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CD589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="009269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23D41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08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4B2AA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  <w:r w:rsidR="004D11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CD589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="004D11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70B9C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.92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8453012" w14:textId="77777777" w:rsidR="00707B98" w:rsidRPr="001B1276" w:rsidRDefault="00280460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</w:t>
            </w:r>
            <w:r w:rsidR="004634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</w:t>
            </w:r>
          </w:p>
        </w:tc>
      </w:tr>
      <w:tr w:rsidR="00422505" w14:paraId="0A65EFDC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4D81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rvix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39B0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  <w:r w:rsidR="004D11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CD589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="004D11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4D71A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9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CC2D6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3CAD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0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913746A" w14:textId="77777777" w:rsidR="00707B98" w:rsidRPr="001B1276" w:rsidRDefault="004D11CA" w:rsidP="004D11C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37</w:t>
            </w:r>
          </w:p>
        </w:tc>
      </w:tr>
      <w:tr w:rsidR="00422505" w14:paraId="2BC92823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8D3D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Uteru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0720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FFF4F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8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6BBF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287E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5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7CA6D1F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2505" w14:paraId="710E7B3C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9384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var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0FC2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E7965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3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3CB17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3226D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0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F4C66BF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2505" w14:paraId="33EA95DB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A26F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stat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5D0E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CCF09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2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F43F0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E4CD2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5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A15DDCA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2505" w14:paraId="401EAF40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B59F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sti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B5E0A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9832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2ABF4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B77CD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05FA3E1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2505" w14:paraId="064AD4E9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1326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dne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7E08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4E209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1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020AD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26989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5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8977AB3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2505" w14:paraId="54142A32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A4BD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Bladde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EC68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2</w:t>
            </w:r>
            <w:r w:rsidR="004D11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CD589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="004D11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C3476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3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5752D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CFECF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0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F7845A2" w14:textId="77777777" w:rsidR="00707B98" w:rsidRPr="001B1276" w:rsidRDefault="004D11CA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50</w:t>
            </w:r>
          </w:p>
        </w:tc>
      </w:tr>
      <w:tr w:rsidR="00422505" w14:paraId="5A54136E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B1E8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Brain, CN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CE0C8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</w:t>
            </w:r>
            <w:r w:rsidR="00280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827C8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7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AF64D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7CF39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0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305A33D" w14:textId="77777777" w:rsidR="00707B98" w:rsidRPr="001B1276" w:rsidRDefault="00280460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87</w:t>
            </w:r>
          </w:p>
        </w:tc>
      </w:tr>
      <w:tr w:rsidR="00422505" w14:paraId="63C4E8DB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4C9C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yroi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DADA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  <w:r w:rsidR="004D11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CD589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="004D11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DE9C3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30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DAE63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7EFEC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DCBF00D" w14:textId="77777777" w:rsidR="00707B98" w:rsidRPr="001B1276" w:rsidRDefault="004D11CA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422505" w14:paraId="0DEEAE72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F400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ymphom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60B2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04516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2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72E36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C9EC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BC349AF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2505" w14:paraId="7DA0BBA5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063C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ukemi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F5D3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5</w:t>
            </w:r>
            <w:r w:rsidR="009269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18B2C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42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509EC" w14:textId="77777777" w:rsidR="00707B98" w:rsidRPr="001B1276" w:rsidRDefault="00707B98" w:rsidP="00707B9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A9500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05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D42FAEA" w14:textId="77777777" w:rsidR="00707B98" w:rsidRPr="001B1276" w:rsidRDefault="00280460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49</w:t>
            </w:r>
          </w:p>
        </w:tc>
      </w:tr>
      <w:tr w:rsidR="00422505" w14:paraId="3DFEC324" w14:textId="77777777" w:rsidTr="00422505"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A493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 other sites and unspecifi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6A26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63055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4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928BD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C97E1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5%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EAB5592" w14:textId="77777777" w:rsidR="00707B98" w:rsidRPr="001B1276" w:rsidRDefault="00707B98" w:rsidP="001B12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2505" w14:paraId="27D9C877" w14:textId="77777777" w:rsidTr="00422505">
        <w:tc>
          <w:tcPr>
            <w:tcW w:w="28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19114B7" w14:textId="77777777" w:rsidR="00707B98" w:rsidRPr="001B1276" w:rsidRDefault="00707B98" w:rsidP="001B127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5D4AC1C" w14:textId="77777777" w:rsidR="00707B98" w:rsidRPr="001B1276" w:rsidRDefault="00707B98" w:rsidP="001B127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7</w:t>
            </w:r>
            <w:r w:rsidRPr="001B12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="00280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CD589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5</w:t>
            </w:r>
            <w:r w:rsidR="002804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ADBA349" w14:textId="77777777" w:rsidR="00707B98" w:rsidRPr="001B1276" w:rsidRDefault="00707B98" w:rsidP="001B127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713FDB0" w14:textId="77777777" w:rsidR="00707B98" w:rsidRPr="001B1276" w:rsidRDefault="00707B98" w:rsidP="001B127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12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4</w:t>
            </w:r>
            <w:r w:rsidR="009269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CD589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="009269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4F81E6E" w14:textId="77777777" w:rsidR="00707B98" w:rsidRPr="001B1276" w:rsidRDefault="00707B98" w:rsidP="001B127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B44578" w14:textId="77777777" w:rsidR="00707B98" w:rsidRDefault="00422505" w:rsidP="004D11C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A23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11C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6A23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4363C" w14:paraId="48D5F8C3" w14:textId="77777777" w:rsidTr="00BE4A5D">
        <w:tc>
          <w:tcPr>
            <w:tcW w:w="9356" w:type="dxa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8EC35B9" w14:textId="77777777" w:rsidR="0044363C" w:rsidRDefault="0044363C" w:rsidP="0044363C">
            <w:pPr>
              <w:jc w:val="left"/>
            </w:pPr>
            <w:r w:rsidRPr="006A23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-values were generated by the compariso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f deaths</w:t>
            </w:r>
            <w:r w:rsidRPr="006A233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between Non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tumor</w:t>
            </w:r>
            <w:r w:rsidRPr="006A233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roup and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-tumor</w:t>
            </w:r>
            <w:r w:rsidRPr="006A233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rou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</w:tbl>
    <w:p w14:paraId="53B522A9" w14:textId="77777777" w:rsidR="00AB6C39" w:rsidRPr="0044363C" w:rsidRDefault="00AB6C39"/>
    <w:sectPr w:rsidR="00AB6C39" w:rsidRPr="004436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8A048" w14:textId="77777777" w:rsidR="00483A2D" w:rsidRDefault="00483A2D" w:rsidP="009F47FF">
      <w:r>
        <w:separator/>
      </w:r>
    </w:p>
  </w:endnote>
  <w:endnote w:type="continuationSeparator" w:id="0">
    <w:p w14:paraId="4C750EF5" w14:textId="77777777" w:rsidR="00483A2D" w:rsidRDefault="00483A2D" w:rsidP="009F4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6EAE5" w14:textId="77777777" w:rsidR="00483A2D" w:rsidRDefault="00483A2D" w:rsidP="009F47FF">
      <w:r>
        <w:separator/>
      </w:r>
    </w:p>
  </w:footnote>
  <w:footnote w:type="continuationSeparator" w:id="0">
    <w:p w14:paraId="7CE5F3FD" w14:textId="77777777" w:rsidR="00483A2D" w:rsidRDefault="00483A2D" w:rsidP="009F4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5B3"/>
    <w:rsid w:val="00071ED3"/>
    <w:rsid w:val="001A75B3"/>
    <w:rsid w:val="001B1276"/>
    <w:rsid w:val="00201081"/>
    <w:rsid w:val="00275E75"/>
    <w:rsid w:val="00280460"/>
    <w:rsid w:val="002B4C7B"/>
    <w:rsid w:val="002C28D5"/>
    <w:rsid w:val="00345653"/>
    <w:rsid w:val="003A3A46"/>
    <w:rsid w:val="00411B94"/>
    <w:rsid w:val="00422505"/>
    <w:rsid w:val="00430712"/>
    <w:rsid w:val="0044363C"/>
    <w:rsid w:val="00463437"/>
    <w:rsid w:val="00483A2D"/>
    <w:rsid w:val="004D11CA"/>
    <w:rsid w:val="00507818"/>
    <w:rsid w:val="0052133D"/>
    <w:rsid w:val="00610834"/>
    <w:rsid w:val="00654061"/>
    <w:rsid w:val="006677ED"/>
    <w:rsid w:val="00707B98"/>
    <w:rsid w:val="007A0209"/>
    <w:rsid w:val="007B266C"/>
    <w:rsid w:val="0092690D"/>
    <w:rsid w:val="009D6C6A"/>
    <w:rsid w:val="009F47FF"/>
    <w:rsid w:val="00A61A21"/>
    <w:rsid w:val="00AB6C39"/>
    <w:rsid w:val="00BE54A1"/>
    <w:rsid w:val="00CD589C"/>
    <w:rsid w:val="00D55EB2"/>
    <w:rsid w:val="00E32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AEB8A1"/>
  <w15:chartTrackingRefBased/>
  <w15:docId w15:val="{02D97FB1-F90B-4616-A609-864828F75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E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4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47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4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47F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89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8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78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-G</dc:creator>
  <cp:keywords/>
  <dc:description/>
  <cp:lastModifiedBy>Tom Flint</cp:lastModifiedBy>
  <cp:revision>2</cp:revision>
  <dcterms:created xsi:type="dcterms:W3CDTF">2021-08-27T13:04:00Z</dcterms:created>
  <dcterms:modified xsi:type="dcterms:W3CDTF">2021-08-27T13:04:00Z</dcterms:modified>
</cp:coreProperties>
</file>